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C770A" w14:textId="34899AA7" w:rsidR="00B62E76" w:rsidRDefault="00B62E76" w:rsidP="005770A9">
      <w:pPr>
        <w:rPr>
          <w:b/>
          <w:bCs/>
          <w:sz w:val="24"/>
          <w:szCs w:val="24"/>
        </w:rPr>
      </w:pPr>
      <w:r w:rsidRPr="00B62E76">
        <w:rPr>
          <w:b/>
          <w:bCs/>
          <w:sz w:val="24"/>
          <w:szCs w:val="24"/>
        </w:rPr>
        <w:t xml:space="preserve">Supplementary Table </w:t>
      </w:r>
      <w:r>
        <w:rPr>
          <w:b/>
          <w:bCs/>
          <w:sz w:val="24"/>
          <w:szCs w:val="24"/>
        </w:rPr>
        <w:t>1</w:t>
      </w:r>
      <w:r w:rsidRPr="00B62E76">
        <w:rPr>
          <w:b/>
          <w:bCs/>
          <w:sz w:val="24"/>
          <w:szCs w:val="24"/>
        </w:rPr>
        <w:t xml:space="preserve">. </w:t>
      </w:r>
      <w:r w:rsidRPr="00B62E76">
        <w:rPr>
          <w:sz w:val="24"/>
          <w:szCs w:val="24"/>
        </w:rPr>
        <w:t>Hyperparameter</w:t>
      </w:r>
      <w:r>
        <w:t xml:space="preserve"> search space for the machine learning models</w:t>
      </w:r>
    </w:p>
    <w:tbl>
      <w:tblPr>
        <w:tblW w:w="8270" w:type="dxa"/>
        <w:tblInd w:w="11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2250"/>
        <w:gridCol w:w="2250"/>
        <w:gridCol w:w="2160"/>
      </w:tblGrid>
      <w:tr w:rsidR="009132BD" w:rsidRPr="009132BD" w14:paraId="7319AF1F" w14:textId="77777777" w:rsidTr="009132BD">
        <w:trPr>
          <w:trHeight w:val="175"/>
        </w:trPr>
        <w:tc>
          <w:tcPr>
            <w:tcW w:w="1610" w:type="dxa"/>
            <w:vAlign w:val="center"/>
          </w:tcPr>
          <w:p w14:paraId="55429942" w14:textId="7C342AAB" w:rsidR="009132BD" w:rsidRPr="009132BD" w:rsidRDefault="009132BD" w:rsidP="009132B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132BD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rategy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0D3A92E" w14:textId="5801B9D2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2E7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907BF82" w14:textId="77777777" w:rsidR="009132BD" w:rsidRPr="00B62E76" w:rsidRDefault="009132BD" w:rsidP="009132B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2E7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Hyperparameter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94ABBF6" w14:textId="77777777" w:rsidR="009132BD" w:rsidRPr="00B62E76" w:rsidRDefault="009132BD" w:rsidP="009132B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2E76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andidate values</w:t>
            </w:r>
          </w:p>
        </w:tc>
      </w:tr>
      <w:tr w:rsidR="009132BD" w:rsidRPr="009132BD" w14:paraId="5A052A24" w14:textId="77777777" w:rsidTr="009132BD">
        <w:trPr>
          <w:trHeight w:val="121"/>
        </w:trPr>
        <w:tc>
          <w:tcPr>
            <w:tcW w:w="1610" w:type="dxa"/>
            <w:vMerge w:val="restart"/>
            <w:vAlign w:val="center"/>
          </w:tcPr>
          <w:p w14:paraId="1A031C54" w14:textId="7855E192" w:rsidR="009132BD" w:rsidRPr="009132BD" w:rsidRDefault="009132BD" w:rsidP="009132B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ingle Model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  <w:hideMark/>
          </w:tcPr>
          <w:p w14:paraId="3B602189" w14:textId="4257860E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1B20AA3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penalt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64ED9C5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'l1', 'l2']</w:t>
            </w:r>
          </w:p>
        </w:tc>
      </w:tr>
      <w:tr w:rsidR="009132BD" w:rsidRPr="009132BD" w14:paraId="4EA2EB0C" w14:textId="77777777" w:rsidTr="009132BD">
        <w:trPr>
          <w:trHeight w:val="52"/>
        </w:trPr>
        <w:tc>
          <w:tcPr>
            <w:tcW w:w="1610" w:type="dxa"/>
            <w:vMerge/>
            <w:vAlign w:val="center"/>
          </w:tcPr>
          <w:p w14:paraId="50B15ECE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132E7D2C" w14:textId="1A509DBE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71995D9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B96AE21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0.01, 0.1, 1, 10]</w:t>
            </w:r>
          </w:p>
        </w:tc>
      </w:tr>
      <w:tr w:rsidR="009132BD" w:rsidRPr="009132BD" w14:paraId="4A5B9C01" w14:textId="77777777" w:rsidTr="009132BD">
        <w:trPr>
          <w:trHeight w:val="52"/>
        </w:trPr>
        <w:tc>
          <w:tcPr>
            <w:tcW w:w="1610" w:type="dxa"/>
            <w:vMerge/>
            <w:vAlign w:val="center"/>
          </w:tcPr>
          <w:p w14:paraId="4FF20024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11FC50AE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4EDA7A79" w14:textId="410EF275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iter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2E994E3F" w14:textId="68351460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color w:val="000000"/>
                <w:sz w:val="16"/>
                <w:szCs w:val="16"/>
              </w:rPr>
              <w:t>1000</w:t>
            </w:r>
          </w:p>
        </w:tc>
      </w:tr>
      <w:tr w:rsidR="009132BD" w:rsidRPr="009132BD" w14:paraId="1D5D6BFE" w14:textId="77777777" w:rsidTr="009132BD">
        <w:trPr>
          <w:trHeight w:val="52"/>
        </w:trPr>
        <w:tc>
          <w:tcPr>
            <w:tcW w:w="1610" w:type="dxa"/>
            <w:vMerge/>
            <w:vAlign w:val="center"/>
          </w:tcPr>
          <w:p w14:paraId="016CA280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3FA2B84E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776D7CFB" w14:textId="1B36B51C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solve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E60A9C3" w14:textId="3114673E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liblinear</w:t>
            </w:r>
            <w:proofErr w:type="spellEnd"/>
          </w:p>
        </w:tc>
      </w:tr>
      <w:tr w:rsidR="009132BD" w:rsidRPr="009132BD" w14:paraId="7844E2B6" w14:textId="77777777" w:rsidTr="009132BD">
        <w:trPr>
          <w:trHeight w:val="214"/>
        </w:trPr>
        <w:tc>
          <w:tcPr>
            <w:tcW w:w="1610" w:type="dxa"/>
            <w:vMerge/>
            <w:vAlign w:val="center"/>
          </w:tcPr>
          <w:p w14:paraId="6A2C000C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shd w:val="clear" w:color="auto" w:fill="auto"/>
            <w:vAlign w:val="center"/>
            <w:hideMark/>
          </w:tcPr>
          <w:p w14:paraId="5B201B00" w14:textId="43EBA64C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FE6A71A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n_estimator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EA5589B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80, 120, 150]</w:t>
            </w:r>
          </w:p>
        </w:tc>
      </w:tr>
      <w:tr w:rsidR="009132BD" w:rsidRPr="009132BD" w14:paraId="706DE51F" w14:textId="77777777" w:rsidTr="009132BD">
        <w:trPr>
          <w:trHeight w:val="55"/>
        </w:trPr>
        <w:tc>
          <w:tcPr>
            <w:tcW w:w="1610" w:type="dxa"/>
            <w:vMerge/>
            <w:vAlign w:val="center"/>
          </w:tcPr>
          <w:p w14:paraId="78961628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05BA46FF" w14:textId="6E732052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C7FC815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depth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D2BB28E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0, 20, None]</w:t>
            </w:r>
          </w:p>
        </w:tc>
      </w:tr>
      <w:tr w:rsidR="009132BD" w:rsidRPr="009132BD" w14:paraId="09CB4A08" w14:textId="77777777" w:rsidTr="009132BD">
        <w:trPr>
          <w:trHeight w:val="160"/>
        </w:trPr>
        <w:tc>
          <w:tcPr>
            <w:tcW w:w="1610" w:type="dxa"/>
            <w:vMerge/>
            <w:vAlign w:val="center"/>
          </w:tcPr>
          <w:p w14:paraId="2762DADC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42FBD9E9" w14:textId="3BEA10E4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158B227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feature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2B73724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'sqrt', 'log2']</w:t>
            </w:r>
          </w:p>
        </w:tc>
      </w:tr>
      <w:tr w:rsidR="009132BD" w:rsidRPr="009132BD" w14:paraId="79C60FE7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506ABACD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56E3CDB3" w14:textId="5E287C91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A429A0F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in_samples_leaf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81CF3EA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, 2]</w:t>
            </w:r>
          </w:p>
        </w:tc>
      </w:tr>
      <w:tr w:rsidR="009132BD" w:rsidRPr="009132BD" w14:paraId="07496290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2A06DC96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shd w:val="clear" w:color="auto" w:fill="auto"/>
            <w:vAlign w:val="center"/>
            <w:hideMark/>
          </w:tcPr>
          <w:p w14:paraId="3E5CFE17" w14:textId="2A9F7F84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CatBoost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9D1B0DA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learning_rate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C7A9F97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0.03, 0.05]</w:t>
            </w:r>
          </w:p>
        </w:tc>
      </w:tr>
      <w:tr w:rsidR="009132BD" w:rsidRPr="009132BD" w14:paraId="319E3822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652DDCFA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2556E7C9" w14:textId="2656BC9D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9750DBB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depth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A9C84C5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4, 5, 6]</w:t>
            </w:r>
          </w:p>
        </w:tc>
      </w:tr>
      <w:tr w:rsidR="009132BD" w:rsidRPr="009132BD" w14:paraId="39786A6B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67E86C77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1DDC3D88" w14:textId="1032630D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DA412D2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iteration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A73044A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300, 400]</w:t>
            </w:r>
          </w:p>
        </w:tc>
      </w:tr>
      <w:tr w:rsidR="009132BD" w:rsidRPr="009132BD" w14:paraId="68E2ED29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47C91C49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5B97550C" w14:textId="3FB86050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F5A8AA0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l2_leaf_reg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F84E8C7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3, 5, 7]</w:t>
            </w:r>
          </w:p>
        </w:tc>
      </w:tr>
      <w:tr w:rsidR="009132BD" w:rsidRPr="009132BD" w14:paraId="66B9820D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33512FFC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64B13A0C" w14:textId="299593B2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EA36D68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EA90F36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0.7, 0.9, 1.0]</w:t>
            </w:r>
          </w:p>
        </w:tc>
      </w:tr>
      <w:tr w:rsidR="009132BD" w:rsidRPr="009132BD" w14:paraId="38E19FE3" w14:textId="77777777" w:rsidTr="009132BD">
        <w:trPr>
          <w:trHeight w:val="79"/>
        </w:trPr>
        <w:tc>
          <w:tcPr>
            <w:tcW w:w="1610" w:type="dxa"/>
            <w:vMerge/>
            <w:vAlign w:val="center"/>
          </w:tcPr>
          <w:p w14:paraId="4B407782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shd w:val="clear" w:color="auto" w:fill="auto"/>
            <w:vAlign w:val="center"/>
            <w:hideMark/>
          </w:tcPr>
          <w:p w14:paraId="75BF1B3D" w14:textId="45997161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Extra Trees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A032DE8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n_estimator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705141F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20, 150]</w:t>
            </w:r>
          </w:p>
        </w:tc>
      </w:tr>
      <w:tr w:rsidR="009132BD" w:rsidRPr="009132BD" w14:paraId="1B91D60D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383555BD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42BF8AE7" w14:textId="3A07A409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B551BCF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depth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B18A580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0, 20, None]</w:t>
            </w:r>
          </w:p>
        </w:tc>
      </w:tr>
      <w:tr w:rsidR="009132BD" w:rsidRPr="009132BD" w14:paraId="7298959C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7F9A4E90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44CD6D31" w14:textId="201A6341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02082CB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feature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A46A0EE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'sqrt']</w:t>
            </w:r>
          </w:p>
        </w:tc>
      </w:tr>
      <w:tr w:rsidR="009132BD" w:rsidRPr="009132BD" w14:paraId="5EF80308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66659BB3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  <w:hideMark/>
          </w:tcPr>
          <w:p w14:paraId="62B088FE" w14:textId="2688678B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493F11A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in_samples_leaf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A955C05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, 2]</w:t>
            </w:r>
          </w:p>
        </w:tc>
      </w:tr>
      <w:tr w:rsidR="009132BD" w:rsidRPr="009132BD" w14:paraId="4BBF6B21" w14:textId="77777777" w:rsidTr="009132BD">
        <w:trPr>
          <w:trHeight w:val="40"/>
        </w:trPr>
        <w:tc>
          <w:tcPr>
            <w:tcW w:w="1610" w:type="dxa"/>
            <w:vMerge w:val="restart"/>
            <w:vAlign w:val="center"/>
          </w:tcPr>
          <w:p w14:paraId="2BD87154" w14:textId="192B076F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cking model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298073D7" w14:textId="1123070E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color w:val="000000"/>
                <w:sz w:val="16"/>
                <w:szCs w:val="16"/>
              </w:rPr>
              <w:t>Gradient Boosting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139A035" w14:textId="6AD5B2A2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16"/>
                <w:szCs w:val="16"/>
              </w:rPr>
              <w:t>n_estimator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7AC3FC9F" w14:textId="2332ED29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color w:val="000000"/>
                <w:sz w:val="16"/>
                <w:szCs w:val="16"/>
              </w:rPr>
              <w:t>[100, 150, 200]</w:t>
            </w:r>
          </w:p>
        </w:tc>
      </w:tr>
      <w:tr w:rsidR="009132BD" w:rsidRPr="009132BD" w14:paraId="22588754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179D51FD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095F2118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1053207A" w14:textId="73C0FE8E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16"/>
                <w:szCs w:val="16"/>
              </w:rPr>
              <w:t>learning_rate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6011B4F8" w14:textId="4DF2846C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color w:val="000000"/>
                <w:sz w:val="16"/>
                <w:szCs w:val="16"/>
              </w:rPr>
              <w:t>[0.03, 0.05, 0.1]</w:t>
            </w:r>
          </w:p>
        </w:tc>
      </w:tr>
      <w:tr w:rsidR="009132BD" w:rsidRPr="009132BD" w14:paraId="08BB9DA8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1F50BCAB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7762C1C3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5FAB6F4B" w14:textId="6BCF005E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16"/>
                <w:szCs w:val="16"/>
              </w:rPr>
              <w:t>max_depth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4ED97DCA" w14:textId="7F4E0DE1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color w:val="000000"/>
                <w:sz w:val="16"/>
                <w:szCs w:val="16"/>
              </w:rPr>
              <w:t>[2, 3, 4]</w:t>
            </w:r>
          </w:p>
        </w:tc>
      </w:tr>
      <w:tr w:rsidR="009132BD" w:rsidRPr="009132BD" w14:paraId="66533067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0320A0AE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15C0EF4E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6B8B457D" w14:textId="70777B21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8F5BCA7" w14:textId="32BB8DB6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color w:val="000000"/>
                <w:sz w:val="16"/>
                <w:szCs w:val="16"/>
              </w:rPr>
              <w:t>[0.7, 0.8, 1.0]</w:t>
            </w:r>
          </w:p>
        </w:tc>
      </w:tr>
      <w:tr w:rsidR="009132BD" w:rsidRPr="009132BD" w14:paraId="375EEE08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3E04144F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3D8BDE23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54F9C1EB" w14:textId="6038482C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16"/>
                <w:szCs w:val="16"/>
              </w:rPr>
              <w:t>min_samples_split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0C9125AC" w14:textId="6A359DA4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color w:val="000000"/>
                <w:sz w:val="16"/>
                <w:szCs w:val="16"/>
              </w:rPr>
              <w:t>[2, 4]</w:t>
            </w:r>
          </w:p>
        </w:tc>
      </w:tr>
      <w:tr w:rsidR="009132BD" w:rsidRPr="009132BD" w14:paraId="6938E825" w14:textId="77777777" w:rsidTr="009132BD">
        <w:trPr>
          <w:trHeight w:val="40"/>
        </w:trPr>
        <w:tc>
          <w:tcPr>
            <w:tcW w:w="1610" w:type="dxa"/>
            <w:vMerge w:val="restart"/>
            <w:vAlign w:val="center"/>
          </w:tcPr>
          <w:p w14:paraId="1F20E204" w14:textId="0E103CF5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hree-subdivision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4B8B6521" w14:textId="32BE95C3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C3E265E" w14:textId="1B67D661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penalt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52A961" w14:textId="7997F671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'l1', 'l2']</w:t>
            </w:r>
          </w:p>
        </w:tc>
      </w:tr>
      <w:tr w:rsidR="009132BD" w:rsidRPr="009132BD" w14:paraId="35A04999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78E4C0DD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7AC7E7C6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2665B068" w14:textId="55D63786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62D5EF3" w14:textId="161CEDDE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0.01, 0.1, 1, 10]</w:t>
            </w:r>
          </w:p>
        </w:tc>
      </w:tr>
      <w:tr w:rsidR="009132BD" w:rsidRPr="009132BD" w14:paraId="517E50D8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6991BF84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176D2696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0778BBF4" w14:textId="6EDE1D7C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iter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3DCF3703" w14:textId="5A1E14F5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color w:val="000000"/>
                <w:sz w:val="16"/>
                <w:szCs w:val="16"/>
              </w:rPr>
              <w:t>1000</w:t>
            </w:r>
          </w:p>
        </w:tc>
      </w:tr>
      <w:tr w:rsidR="009132BD" w:rsidRPr="009132BD" w14:paraId="747A98F2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49260471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52854B20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38C4471E" w14:textId="4F16DF08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solve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CE91294" w14:textId="3B77228E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liblinear</w:t>
            </w:r>
            <w:proofErr w:type="spellEnd"/>
          </w:p>
        </w:tc>
      </w:tr>
      <w:tr w:rsidR="009132BD" w:rsidRPr="009132BD" w14:paraId="161D7A24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0A0FAFA9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16D29B5F" w14:textId="4A449F20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2AA45C8" w14:textId="1490E845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n_estimator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5943B902" w14:textId="162B51B9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80, 120, 150]</w:t>
            </w:r>
          </w:p>
        </w:tc>
      </w:tr>
      <w:tr w:rsidR="009132BD" w:rsidRPr="009132BD" w14:paraId="14BF6AB2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707E1C34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310CEE67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46722B45" w14:textId="16EAD198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depth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24F2E171" w14:textId="49776E3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0, 20, None]</w:t>
            </w:r>
          </w:p>
        </w:tc>
      </w:tr>
      <w:tr w:rsidR="009132BD" w:rsidRPr="009132BD" w14:paraId="64E2D69D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1EB39FCF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6C06832A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2ACEBDEC" w14:textId="05CBFE1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feature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5858E1FF" w14:textId="7DDF5E1E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'sqrt', 'log2']</w:t>
            </w:r>
          </w:p>
        </w:tc>
      </w:tr>
      <w:tr w:rsidR="009132BD" w:rsidRPr="009132BD" w14:paraId="480B73CA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1B2678A5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2DEF19E0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186BB90A" w14:textId="7D2A93B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in_samples_leaf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77A6760B" w14:textId="6571C632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, 2]</w:t>
            </w:r>
          </w:p>
        </w:tc>
      </w:tr>
      <w:tr w:rsidR="009132BD" w:rsidRPr="009132BD" w14:paraId="67068C1D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10F8E7A3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37DB17AE" w14:textId="373368B4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CatBoost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</w:tcPr>
          <w:p w14:paraId="0283965B" w14:textId="4380A48B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learning_rate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0D2BDE94" w14:textId="39353F30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0.03, 0.05]</w:t>
            </w:r>
          </w:p>
        </w:tc>
      </w:tr>
      <w:tr w:rsidR="009132BD" w:rsidRPr="009132BD" w14:paraId="2C91AF2C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7BC8CAFB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6120096D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6A3B75D2" w14:textId="4AC5F458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depth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623F599" w14:textId="273BC0FE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4, 5, 6]</w:t>
            </w:r>
          </w:p>
        </w:tc>
      </w:tr>
      <w:tr w:rsidR="009132BD" w:rsidRPr="009132BD" w14:paraId="42545C7C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1654155B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32C4010D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7097948D" w14:textId="3A678EC4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iteration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22AE308" w14:textId="31DCBB6A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300, 400]</w:t>
            </w:r>
          </w:p>
        </w:tc>
      </w:tr>
      <w:tr w:rsidR="009132BD" w:rsidRPr="009132BD" w14:paraId="0C3B9507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1564F5AB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5D314E27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7C845B67" w14:textId="7C0E8C8C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l2_leaf_reg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B37926" w14:textId="5532DC28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3, 5, 7]</w:t>
            </w:r>
          </w:p>
        </w:tc>
      </w:tr>
      <w:tr w:rsidR="009132BD" w:rsidRPr="009132BD" w14:paraId="295D6E3B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61E2EE74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59E2CB14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45A22B52" w14:textId="1B34C9C5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964C16D" w14:textId="532D38DF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0.7, 0.9, 1.0]</w:t>
            </w:r>
          </w:p>
        </w:tc>
      </w:tr>
      <w:tr w:rsidR="009132BD" w:rsidRPr="009132BD" w14:paraId="0AACC10D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60C63CA9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30120D9E" w14:textId="0ED908CD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Extra Tree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3870B3F" w14:textId="534DE53F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n_estimator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0EC730EE" w14:textId="06497951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20, 150]</w:t>
            </w:r>
          </w:p>
        </w:tc>
      </w:tr>
      <w:tr w:rsidR="009132BD" w:rsidRPr="009132BD" w14:paraId="596E0676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0550B460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042476C2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62BF34C9" w14:textId="1AB5CF4C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depth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5C58E5A0" w14:textId="29C1802F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0, 20, None]</w:t>
            </w:r>
          </w:p>
        </w:tc>
      </w:tr>
      <w:tr w:rsidR="009132BD" w:rsidRPr="009132BD" w14:paraId="341957F1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5CE0AA33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31EE3D38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33FF1D46" w14:textId="06569D39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feature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5D12C4EB" w14:textId="27E9A7BF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'sqrt']</w:t>
            </w:r>
          </w:p>
        </w:tc>
      </w:tr>
      <w:tr w:rsidR="009132BD" w:rsidRPr="009132BD" w14:paraId="79C3CA53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68D344FD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0C0A9EB7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1BBC69C5" w14:textId="10CA5785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in_samples_leaf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26327BCA" w14:textId="4BA85F84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, 2]</w:t>
            </w:r>
          </w:p>
        </w:tc>
      </w:tr>
      <w:tr w:rsidR="009132BD" w:rsidRPr="009132BD" w14:paraId="5310AF8A" w14:textId="77777777" w:rsidTr="009132BD">
        <w:trPr>
          <w:trHeight w:val="40"/>
        </w:trPr>
        <w:tc>
          <w:tcPr>
            <w:tcW w:w="1610" w:type="dxa"/>
            <w:vMerge w:val="restart"/>
            <w:vAlign w:val="center"/>
          </w:tcPr>
          <w:p w14:paraId="655B29AF" w14:textId="6D6AAEEB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ive</w:t>
            </w:r>
            <w:r w:rsidRPr="009132B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subdivision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755B0440" w14:textId="5484290A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C3334D4" w14:textId="5F66FB56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penalt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37E65B4" w14:textId="0CC507E2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'l1', 'l2']</w:t>
            </w:r>
          </w:p>
        </w:tc>
      </w:tr>
      <w:tr w:rsidR="009132BD" w:rsidRPr="009132BD" w14:paraId="7D539ACD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3DFF8529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0EA43849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4D0FF972" w14:textId="7DCC2351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8E17BB4" w14:textId="1B73DFCD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0.01, 0.1, 1, 10]</w:t>
            </w:r>
          </w:p>
        </w:tc>
      </w:tr>
      <w:tr w:rsidR="009132BD" w:rsidRPr="009132BD" w14:paraId="44FFE380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6F99D46F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7B77A64C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3833BB1B" w14:textId="475D7B3D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iter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339DBA46" w14:textId="684D9CBD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32BD">
              <w:rPr>
                <w:rFonts w:eastAsia="Times New Roman"/>
                <w:color w:val="000000"/>
                <w:sz w:val="16"/>
                <w:szCs w:val="16"/>
              </w:rPr>
              <w:t>1000</w:t>
            </w:r>
          </w:p>
        </w:tc>
      </w:tr>
      <w:tr w:rsidR="009132BD" w:rsidRPr="009132BD" w14:paraId="48763629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04A46368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318631F2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0436EE5B" w14:textId="0482E6BD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solve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A62B994" w14:textId="2CDA9F9A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liblinear</w:t>
            </w:r>
            <w:proofErr w:type="spellEnd"/>
          </w:p>
        </w:tc>
      </w:tr>
      <w:tr w:rsidR="009132BD" w:rsidRPr="009132BD" w14:paraId="4187A260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2BB80983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4E51B650" w14:textId="5E022001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FCBFF18" w14:textId="4068CA18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n_estimator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40060200" w14:textId="0F1DC74C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80, 120, 150]</w:t>
            </w:r>
          </w:p>
        </w:tc>
      </w:tr>
      <w:tr w:rsidR="009132BD" w:rsidRPr="009132BD" w14:paraId="715CEC9E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15ADDEF6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4A4F3C50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5CC9A4B3" w14:textId="04737A84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depth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3EC0467D" w14:textId="5D2FCD81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0, 20, None]</w:t>
            </w:r>
          </w:p>
        </w:tc>
      </w:tr>
      <w:tr w:rsidR="009132BD" w:rsidRPr="009132BD" w14:paraId="1BF4CABB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05CE748E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5C5A14A5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06D6EC77" w14:textId="0DEBA682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feature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7E3A41A1" w14:textId="245F7822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'sqrt', 'log2']</w:t>
            </w:r>
          </w:p>
        </w:tc>
      </w:tr>
      <w:tr w:rsidR="009132BD" w:rsidRPr="009132BD" w14:paraId="6F5305CC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08618B0F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212086D5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77E15EAF" w14:textId="7D907EF3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in_samples_leaf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1BFA6074" w14:textId="2B631EE0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, 2]</w:t>
            </w:r>
          </w:p>
        </w:tc>
      </w:tr>
      <w:tr w:rsidR="009132BD" w:rsidRPr="009132BD" w14:paraId="0E28F074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19C00D7B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77D1E8F1" w14:textId="1E7D580A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CatBoost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</w:tcPr>
          <w:p w14:paraId="4AE26DC5" w14:textId="2607B9DA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learning_rate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6B9A0118" w14:textId="1171AFC6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0.03, 0.05]</w:t>
            </w:r>
          </w:p>
        </w:tc>
      </w:tr>
      <w:tr w:rsidR="009132BD" w:rsidRPr="009132BD" w14:paraId="73F5F386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0C071ABD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07996914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2360E262" w14:textId="5170EEA9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depth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D99354" w14:textId="748097EB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4, 5, 6]</w:t>
            </w:r>
          </w:p>
        </w:tc>
      </w:tr>
      <w:tr w:rsidR="009132BD" w:rsidRPr="009132BD" w14:paraId="41F7C2F2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3B51BAAB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49730A50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5D5F70E2" w14:textId="0450FA00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iteration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17A756E" w14:textId="31938D92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300, 400]</w:t>
            </w:r>
          </w:p>
        </w:tc>
      </w:tr>
      <w:tr w:rsidR="009132BD" w:rsidRPr="009132BD" w14:paraId="017BC6B0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070252C0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7F2D4745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071412C3" w14:textId="04AADD0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l2_leaf_reg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8207D83" w14:textId="29EE17DB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3, 5, 7]</w:t>
            </w:r>
          </w:p>
        </w:tc>
      </w:tr>
      <w:tr w:rsidR="009132BD" w:rsidRPr="009132BD" w14:paraId="645136E3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64B5CD4F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2D9239A6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5DBA6900" w14:textId="2E15FCE2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35AFAB8" w14:textId="1C93392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0.7, 0.9, 1.0]</w:t>
            </w:r>
          </w:p>
        </w:tc>
      </w:tr>
      <w:tr w:rsidR="009132BD" w:rsidRPr="009132BD" w14:paraId="3F47ADD0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703EB903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314C9F01" w14:textId="3A139ADF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Extra Tree</w:t>
            </w: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7CA707" w14:textId="1CDF3498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n_estimator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4020A430" w14:textId="39F1648A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20, 150]</w:t>
            </w:r>
          </w:p>
        </w:tc>
      </w:tr>
      <w:tr w:rsidR="009132BD" w:rsidRPr="009132BD" w14:paraId="5030254D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3581CFEC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50126960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6D615D24" w14:textId="7CAADA3F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depth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4B3F230A" w14:textId="4183941B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0, 20, None]</w:t>
            </w:r>
          </w:p>
        </w:tc>
      </w:tr>
      <w:tr w:rsidR="009132BD" w:rsidRPr="009132BD" w14:paraId="5A859105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4E55C9C3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4C2A2324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07930C1A" w14:textId="6FD594F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ax_features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2F43E3C4" w14:textId="6FC0BAAB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'sqrt']</w:t>
            </w:r>
          </w:p>
        </w:tc>
      </w:tr>
      <w:tr w:rsidR="009132BD" w:rsidRPr="009132BD" w14:paraId="42D80807" w14:textId="77777777" w:rsidTr="009132BD">
        <w:trPr>
          <w:trHeight w:val="40"/>
        </w:trPr>
        <w:tc>
          <w:tcPr>
            <w:tcW w:w="1610" w:type="dxa"/>
            <w:vMerge/>
            <w:vAlign w:val="center"/>
          </w:tcPr>
          <w:p w14:paraId="03617A41" w14:textId="77777777" w:rsidR="009132BD" w:rsidRPr="009132BD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4D9BD0BA" w14:textId="77777777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6DA3437D" w14:textId="4FC62489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62E76">
              <w:rPr>
                <w:rFonts w:eastAsia="Times New Roman"/>
                <w:color w:val="000000"/>
                <w:sz w:val="16"/>
                <w:szCs w:val="16"/>
              </w:rPr>
              <w:t>min_samples_leaf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2B60FD09" w14:textId="7F7483B1" w:rsidR="009132BD" w:rsidRPr="00B62E76" w:rsidRDefault="009132BD" w:rsidP="009132BD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62E76">
              <w:rPr>
                <w:rFonts w:eastAsia="Times New Roman"/>
                <w:color w:val="000000"/>
                <w:sz w:val="16"/>
                <w:szCs w:val="16"/>
              </w:rPr>
              <w:t>[1, 2]</w:t>
            </w:r>
          </w:p>
        </w:tc>
      </w:tr>
    </w:tbl>
    <w:p w14:paraId="6E423EF9" w14:textId="77777777" w:rsidR="00B62E76" w:rsidRDefault="00B62E76" w:rsidP="005770A9">
      <w:pPr>
        <w:rPr>
          <w:b/>
          <w:bCs/>
          <w:sz w:val="24"/>
          <w:szCs w:val="24"/>
        </w:rPr>
      </w:pPr>
    </w:p>
    <w:p w14:paraId="1A9501B2" w14:textId="6D273E3F" w:rsidR="00B62E76" w:rsidRDefault="00B62E76" w:rsidP="005770A9">
      <w:pPr>
        <w:rPr>
          <w:b/>
          <w:bCs/>
          <w:sz w:val="24"/>
          <w:szCs w:val="24"/>
        </w:rPr>
      </w:pPr>
    </w:p>
    <w:p w14:paraId="158BDA05" w14:textId="3137B148" w:rsidR="009132BD" w:rsidRDefault="009132BD" w:rsidP="005770A9">
      <w:pPr>
        <w:rPr>
          <w:b/>
          <w:bCs/>
          <w:sz w:val="24"/>
          <w:szCs w:val="24"/>
        </w:rPr>
      </w:pPr>
    </w:p>
    <w:p w14:paraId="15E92E83" w14:textId="77777777" w:rsidR="009132BD" w:rsidRDefault="009132BD" w:rsidP="005770A9">
      <w:pPr>
        <w:rPr>
          <w:b/>
          <w:bCs/>
          <w:sz w:val="24"/>
          <w:szCs w:val="24"/>
        </w:rPr>
      </w:pPr>
    </w:p>
    <w:p w14:paraId="540A63B1" w14:textId="5388CDF9" w:rsidR="00086BFB" w:rsidRPr="00B568FF" w:rsidRDefault="00086BFB" w:rsidP="00B568FF">
      <w:pPr>
        <w:rPr>
          <w:rFonts w:eastAsia="Gulim"/>
          <w:sz w:val="24"/>
          <w:szCs w:val="24"/>
          <w:lang w:eastAsia="ko-KR"/>
        </w:rPr>
      </w:pPr>
    </w:p>
    <w:sectPr w:rsidR="00086BFB" w:rsidRPr="00B56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A7ADC" w14:textId="77777777" w:rsidR="00C16D59" w:rsidRDefault="00C16D59" w:rsidP="00A04CC7">
      <w:pPr>
        <w:spacing w:line="240" w:lineRule="auto"/>
      </w:pPr>
      <w:r>
        <w:separator/>
      </w:r>
    </w:p>
  </w:endnote>
  <w:endnote w:type="continuationSeparator" w:id="0">
    <w:p w14:paraId="7649ADBD" w14:textId="77777777" w:rsidR="00C16D59" w:rsidRDefault="00C16D59" w:rsidP="00A04C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2E873" w14:textId="77777777" w:rsidR="00C16D59" w:rsidRDefault="00C16D59" w:rsidP="00A04CC7">
      <w:pPr>
        <w:spacing w:line="240" w:lineRule="auto"/>
      </w:pPr>
      <w:r>
        <w:separator/>
      </w:r>
    </w:p>
  </w:footnote>
  <w:footnote w:type="continuationSeparator" w:id="0">
    <w:p w14:paraId="51C176BD" w14:textId="77777777" w:rsidR="00C16D59" w:rsidRDefault="00C16D59" w:rsidP="00A04C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VdeF/xgZx+lVWgLb0hBPP44B7c9fH8ioIzZ9ag+/e+im/DNvYCST/MGGuKX6m5ryOBakqA12prqTr2WoKoTtFQ==" w:salt="DjItxeoGh/WFth5+HR6Tkg==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8CE"/>
    <w:rsid w:val="00026592"/>
    <w:rsid w:val="00032E68"/>
    <w:rsid w:val="00053274"/>
    <w:rsid w:val="00086BFB"/>
    <w:rsid w:val="000934AF"/>
    <w:rsid w:val="000A43FE"/>
    <w:rsid w:val="000C11AC"/>
    <w:rsid w:val="000C59DB"/>
    <w:rsid w:val="000D2F00"/>
    <w:rsid w:val="001522B9"/>
    <w:rsid w:val="001867E1"/>
    <w:rsid w:val="001D235C"/>
    <w:rsid w:val="001D3CC0"/>
    <w:rsid w:val="001D6F7A"/>
    <w:rsid w:val="001E143C"/>
    <w:rsid w:val="001F0EF7"/>
    <w:rsid w:val="001F5015"/>
    <w:rsid w:val="0025506D"/>
    <w:rsid w:val="002A71AF"/>
    <w:rsid w:val="002C13B2"/>
    <w:rsid w:val="002E69E3"/>
    <w:rsid w:val="002F3E6C"/>
    <w:rsid w:val="00350D18"/>
    <w:rsid w:val="00387C9A"/>
    <w:rsid w:val="003C74F5"/>
    <w:rsid w:val="00413FE8"/>
    <w:rsid w:val="00431B36"/>
    <w:rsid w:val="00432734"/>
    <w:rsid w:val="00433194"/>
    <w:rsid w:val="004421C4"/>
    <w:rsid w:val="00467304"/>
    <w:rsid w:val="004679FA"/>
    <w:rsid w:val="00476B55"/>
    <w:rsid w:val="004D05E9"/>
    <w:rsid w:val="004D5906"/>
    <w:rsid w:val="004D7DFD"/>
    <w:rsid w:val="004F330C"/>
    <w:rsid w:val="005111C2"/>
    <w:rsid w:val="0052068B"/>
    <w:rsid w:val="005508F3"/>
    <w:rsid w:val="005770A9"/>
    <w:rsid w:val="005A7EBD"/>
    <w:rsid w:val="005C0BEC"/>
    <w:rsid w:val="005E26CB"/>
    <w:rsid w:val="00662971"/>
    <w:rsid w:val="006722A5"/>
    <w:rsid w:val="006F49F5"/>
    <w:rsid w:val="00776D43"/>
    <w:rsid w:val="007A4411"/>
    <w:rsid w:val="007A6F6C"/>
    <w:rsid w:val="007C08CE"/>
    <w:rsid w:val="007C11E9"/>
    <w:rsid w:val="007F2085"/>
    <w:rsid w:val="0083797C"/>
    <w:rsid w:val="008B0790"/>
    <w:rsid w:val="008C4608"/>
    <w:rsid w:val="009132BD"/>
    <w:rsid w:val="009278D3"/>
    <w:rsid w:val="00944F6A"/>
    <w:rsid w:val="00990D9D"/>
    <w:rsid w:val="00992DE7"/>
    <w:rsid w:val="009C3C27"/>
    <w:rsid w:val="009D3560"/>
    <w:rsid w:val="00A04CC7"/>
    <w:rsid w:val="00A20AB7"/>
    <w:rsid w:val="00AA15EF"/>
    <w:rsid w:val="00AD469C"/>
    <w:rsid w:val="00B23E11"/>
    <w:rsid w:val="00B568FF"/>
    <w:rsid w:val="00B62E76"/>
    <w:rsid w:val="00BC40E8"/>
    <w:rsid w:val="00BD5925"/>
    <w:rsid w:val="00BF7C52"/>
    <w:rsid w:val="00C16D59"/>
    <w:rsid w:val="00C40071"/>
    <w:rsid w:val="00C443AD"/>
    <w:rsid w:val="00C5135A"/>
    <w:rsid w:val="00C61989"/>
    <w:rsid w:val="00CB4E59"/>
    <w:rsid w:val="00CD0A32"/>
    <w:rsid w:val="00D375FB"/>
    <w:rsid w:val="00D53EC8"/>
    <w:rsid w:val="00D81A66"/>
    <w:rsid w:val="00D83D80"/>
    <w:rsid w:val="00DC7182"/>
    <w:rsid w:val="00DD6059"/>
    <w:rsid w:val="00EA29D9"/>
    <w:rsid w:val="00EC2A6B"/>
    <w:rsid w:val="00EE0979"/>
    <w:rsid w:val="00F63831"/>
    <w:rsid w:val="00F67C69"/>
    <w:rsid w:val="00F8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487478"/>
  <w15:docId w15:val="{B6F69DAC-BC8A-41C2-9C50-CCEB942B7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06D"/>
    <w:pPr>
      <w:spacing w:line="276" w:lineRule="auto"/>
    </w:pPr>
    <w:rPr>
      <w:rFonts w:ascii="Arial" w:eastAsia="Batang" w:hAnsi="Arial" w:cs="Arial"/>
      <w:kern w:val="0"/>
      <w:sz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8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8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8C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8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8C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8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8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8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8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8C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8C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8C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8C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8C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8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8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8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8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8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0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8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0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8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08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8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08C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8C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8C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8CE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5C0BEC"/>
    <w:rPr>
      <w:rFonts w:ascii="Arial" w:eastAsia="Batang" w:hAnsi="Arial" w:cs="Arial"/>
      <w:kern w:val="0"/>
      <w:sz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4CC7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CC7"/>
    <w:rPr>
      <w:rFonts w:ascii="Arial" w:eastAsia="Batang" w:hAnsi="Arial" w:cs="Arial"/>
      <w:kern w:val="0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A04CC7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CC7"/>
    <w:rPr>
      <w:rFonts w:ascii="Arial" w:eastAsia="Batang" w:hAnsi="Arial" w:cs="Arial"/>
      <w:kern w:val="0"/>
      <w:sz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35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35A"/>
    <w:rPr>
      <w:rFonts w:asciiTheme="majorHAnsi" w:eastAsiaTheme="majorEastAsia" w:hAnsiTheme="majorHAnsi" w:cstheme="majorBidi"/>
      <w:kern w:val="0"/>
      <w:sz w:val="18"/>
      <w:szCs w:val="18"/>
      <w:lang w:val="en"/>
    </w:rPr>
  </w:style>
  <w:style w:type="character" w:styleId="HTMLCode">
    <w:name w:val="HTML Code"/>
    <w:basedOn w:val="DefaultParagraphFont"/>
    <w:uiPriority w:val="99"/>
    <w:semiHidden/>
    <w:unhideWhenUsed/>
    <w:rsid w:val="00B62E76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F67C69"/>
    <w:rPr>
      <w:rFonts w:ascii="Arial" w:eastAsia="Batang" w:hAnsi="Arial" w:cs="Arial"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Xing</dc:creator>
  <cp:keywords/>
  <dc:description/>
  <cp:lastModifiedBy>Lee, Benjamin</cp:lastModifiedBy>
  <cp:revision>2</cp:revision>
  <dcterms:created xsi:type="dcterms:W3CDTF">2026-05-07T15:02:00Z</dcterms:created>
  <dcterms:modified xsi:type="dcterms:W3CDTF">2026-05-07T15:02:00Z</dcterms:modified>
</cp:coreProperties>
</file>